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DA0BB" w14:textId="013B206E" w:rsidR="00A57377" w:rsidRDefault="00FB66B5" w:rsidP="007A07C2">
      <w:r w:rsidRPr="00782A61">
        <w:rPr>
          <w:rStyle w:val="Aucun"/>
          <w:rFonts w:ascii="Times New Roman" w:hAnsi="Times New Roman"/>
          <w:b/>
          <w:bCs/>
          <w:sz w:val="22"/>
          <w:u w:color="C00000"/>
        </w:rPr>
        <w:t>S</w:t>
      </w:r>
      <w:r w:rsidR="00771C64" w:rsidRPr="00782A61">
        <w:rPr>
          <w:rStyle w:val="Aucun"/>
          <w:rFonts w:ascii="Times New Roman" w:hAnsi="Times New Roman" w:hint="eastAsia"/>
          <w:b/>
          <w:bCs/>
          <w:sz w:val="22"/>
          <w:u w:color="C00000"/>
        </w:rPr>
        <w:t>7</w:t>
      </w:r>
      <w:r w:rsidRPr="00782A61">
        <w:rPr>
          <w:rStyle w:val="Aucun"/>
          <w:rFonts w:ascii="Times New Roman" w:hAnsi="Times New Roman"/>
          <w:b/>
          <w:bCs/>
          <w:sz w:val="22"/>
          <w:u w:color="C00000"/>
        </w:rPr>
        <w:t xml:space="preserve"> </w:t>
      </w:r>
      <w:r w:rsidR="00D6706D" w:rsidRPr="008E2E9E">
        <w:rPr>
          <w:rStyle w:val="Aucun"/>
          <w:rFonts w:ascii="Times New Roman" w:hAnsi="Times New Roman"/>
          <w:b/>
          <w:bCs/>
          <w:sz w:val="22"/>
          <w:u w:color="C00000"/>
        </w:rPr>
        <w:t xml:space="preserve">Table. Model comparison for the effect of 5-HTR blockade on </w:t>
      </w:r>
      <w:r w:rsidR="00E37C80">
        <w:rPr>
          <w:rStyle w:val="Aucun"/>
          <w:rFonts w:ascii="Times New Roman" w:hAnsi="Times New Roman"/>
          <w:b/>
          <w:bCs/>
          <w:sz w:val="22"/>
          <w:u w:color="C00000"/>
        </w:rPr>
        <w:t>error</w:t>
      </w:r>
      <w:r w:rsidR="00D6706D" w:rsidRPr="008E2E9E">
        <w:rPr>
          <w:rStyle w:val="Aucun"/>
          <w:rFonts w:ascii="Times New Roman" w:hAnsi="Times New Roman"/>
          <w:b/>
          <w:bCs/>
          <w:sz w:val="22"/>
          <w:u w:color="C00000"/>
        </w:rPr>
        <w:t xml:space="preserve"> rate in </w:t>
      </w:r>
      <w:r w:rsidR="00AE709C">
        <w:rPr>
          <w:rStyle w:val="Aucun"/>
          <w:rFonts w:ascii="Times New Roman" w:hAnsi="Times New Roman"/>
          <w:b/>
          <w:bCs/>
          <w:sz w:val="22"/>
          <w:u w:color="C00000"/>
        </w:rPr>
        <w:t xml:space="preserve">the </w:t>
      </w:r>
      <w:r w:rsidR="00D6706D" w:rsidRPr="008E2E9E">
        <w:rPr>
          <w:rStyle w:val="Aucun"/>
          <w:rFonts w:ascii="Times New Roman" w:hAnsi="Times New Roman"/>
          <w:b/>
          <w:bCs/>
          <w:sz w:val="22"/>
          <w:u w:color="C00000"/>
        </w:rPr>
        <w:t>work/delay tas</w:t>
      </w:r>
      <w:r w:rsidR="00D6706D">
        <w:rPr>
          <w:rStyle w:val="Aucun"/>
          <w:rFonts w:ascii="Times New Roman" w:hAnsi="Times New Roman"/>
          <w:b/>
          <w:bCs/>
          <w:sz w:val="22"/>
          <w:u w:color="C00000"/>
        </w:rPr>
        <w:t>k (for Fig. 5C)</w:t>
      </w:r>
      <w:r w:rsidR="0069658A">
        <w:t xml:space="preserve"> </w:t>
      </w:r>
    </w:p>
    <w:tbl>
      <w:tblPr>
        <w:tblW w:w="9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5080"/>
        <w:gridCol w:w="660"/>
        <w:gridCol w:w="661"/>
        <w:gridCol w:w="660"/>
        <w:gridCol w:w="661"/>
        <w:gridCol w:w="660"/>
        <w:gridCol w:w="661"/>
      </w:tblGrid>
      <w:tr w:rsidR="007A07C2" w:rsidRPr="007A07C2" w14:paraId="1EADF45F" w14:textId="77777777" w:rsidTr="007A07C2">
        <w:trPr>
          <w:trHeight w:val="405"/>
        </w:trPr>
        <w:tc>
          <w:tcPr>
            <w:tcW w:w="5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D8A7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H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A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lockade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51E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 KY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504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 MP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9E9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 ST</w:t>
            </w:r>
          </w:p>
        </w:tc>
      </w:tr>
      <w:tr w:rsidR="007A07C2" w:rsidRPr="007A07C2" w14:paraId="0E01AFB8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4B63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FC77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48F8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3F43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C62F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D126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85C4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9D01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</w:tr>
      <w:tr w:rsidR="007A07C2" w:rsidRPr="007A07C2" w14:paraId="3EFB09E9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EEBF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0B79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04F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243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545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DCE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613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1F8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</w:tr>
      <w:tr w:rsidR="007A07C2" w:rsidRPr="007A07C2" w14:paraId="64C1379A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177F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338A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E4C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E0F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42F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AC4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123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893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7A07C2" w:rsidRPr="007A07C2" w14:paraId="7F85F335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F31F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E6D9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CC9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0B8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52B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243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90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EE2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7A07C2" w:rsidRPr="007A07C2" w14:paraId="241790E4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47AA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381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94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2AD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E18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E21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80D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89B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7A07C2" w:rsidRPr="007A07C2" w14:paraId="764C4243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2DC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18EA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98E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E1B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9AD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26B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16A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A18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 w:rsidR="007A07C2" w:rsidRPr="007A07C2" w14:paraId="0AF6F726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EC57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A3F1" w14:textId="6FBF6184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225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B8D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34F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D2E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F7E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43A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7A07C2" w:rsidRPr="007A07C2" w14:paraId="755882C6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16FD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CBDD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C2F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43D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4FB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4F4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9C2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48D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7A07C2" w:rsidRPr="007A07C2" w14:paraId="6E2C07DC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CCE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C3C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B22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89B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FB8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95C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B35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696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 w:rsidR="007A07C2" w:rsidRPr="007A07C2" w14:paraId="093BC17F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628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CC8F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328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830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465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95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532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F97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7A07C2" w:rsidRPr="007A07C2" w14:paraId="3494C44E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E87F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354B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39F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89A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AC1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328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E05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98F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7A07C2" w:rsidRPr="007A07C2" w14:paraId="0A3C31A0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A61F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DF88" w14:textId="1C0CE51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504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896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9EF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2BB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390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D5C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7A07C2" w:rsidRPr="007A07C2" w14:paraId="50BB2CB5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840B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675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A00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6A3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3CC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E5A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04F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B5B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A07C2" w:rsidRPr="007A07C2" w14:paraId="1E8B7926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05EE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3DB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C56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13C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5E3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EC6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05A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E60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A07C2" w:rsidRPr="007A07C2" w14:paraId="3EB14CC0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76E7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5C6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99A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EC8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3A6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89A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CE5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FD8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7A07C2" w:rsidRPr="007A07C2" w14:paraId="63AB483A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4A93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C7A9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8B9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062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D7B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92D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62F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E9F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A07C2" w:rsidRPr="007A07C2" w14:paraId="2B458B57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D78D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0714" w14:textId="35BD58A1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4F5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54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816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5FD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466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613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7A07C2" w:rsidRPr="007A07C2" w14:paraId="6E99A4D5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49B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EBC3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827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D4E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EC0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916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926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862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7A07C2" w:rsidRPr="007A07C2" w14:paraId="78997400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8175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335B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F95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127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17E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D28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687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9F2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A07C2" w:rsidRPr="007A07C2" w14:paraId="7CE969E2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1AFD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207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7D2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07A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4EC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83A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7E6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FC0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07C2" w:rsidRPr="007A07C2" w14:paraId="5FAD4238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F3C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93C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BB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622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3DF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29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5AF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919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7A07C2" w:rsidRPr="007A07C2" w14:paraId="7FB00CAE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3BA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6ECC" w14:textId="3BFDF7F3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63C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75D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C90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823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3BF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5CB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7A07C2" w:rsidRPr="007A07C2" w14:paraId="09FE0973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697F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F165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9BB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78C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33E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004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A78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130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7A07C2" w:rsidRPr="007A07C2" w14:paraId="2A455619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2C75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80BD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8C6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338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7FA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4F8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DA8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BA9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7A07C2" w:rsidRPr="007A07C2" w14:paraId="0A06F7ED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B58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E715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0CE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13D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62A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171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509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366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07C2" w:rsidRPr="007A07C2" w14:paraId="297348D4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61EA0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5</w:t>
            </w:r>
          </w:p>
        </w:tc>
        <w:tc>
          <w:tcPr>
            <w:tcW w:w="5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5C11D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61C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7196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7758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1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19A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8E73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469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</w:tbl>
    <w:p w14:paraId="6B35CADD" w14:textId="29AB375F" w:rsidR="007A07C2" w:rsidRDefault="007A07C2" w:rsidP="007A07C2">
      <w:r>
        <w:br/>
      </w:r>
    </w:p>
    <w:p w14:paraId="287810C1" w14:textId="77777777" w:rsidR="007A07C2" w:rsidRDefault="007A07C2">
      <w:pPr>
        <w:widowControl/>
        <w:jc w:val="left"/>
      </w:pPr>
      <w:r>
        <w:br w:type="page"/>
      </w:r>
    </w:p>
    <w:tbl>
      <w:tblPr>
        <w:tblW w:w="9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5080"/>
        <w:gridCol w:w="660"/>
        <w:gridCol w:w="661"/>
        <w:gridCol w:w="660"/>
        <w:gridCol w:w="661"/>
        <w:gridCol w:w="660"/>
        <w:gridCol w:w="661"/>
      </w:tblGrid>
      <w:tr w:rsidR="007A07C2" w:rsidRPr="007A07C2" w14:paraId="12C0E9C4" w14:textId="77777777" w:rsidTr="007A07C2">
        <w:trPr>
          <w:trHeight w:val="405"/>
        </w:trPr>
        <w:tc>
          <w:tcPr>
            <w:tcW w:w="5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8A9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-H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B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lockade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BB8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 KY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4EF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 MP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053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 ST</w:t>
            </w:r>
          </w:p>
        </w:tc>
      </w:tr>
      <w:tr w:rsidR="007A07C2" w:rsidRPr="007A07C2" w14:paraId="0E5F4938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4CA3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D5FF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6657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0241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511E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C56F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1BE6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1DFB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</w:tr>
      <w:tr w:rsidR="007A07C2" w:rsidRPr="007A07C2" w14:paraId="7B2060C9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9A7E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D9F9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E53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854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299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918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8B5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2B0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7A07C2" w:rsidRPr="007A07C2" w14:paraId="1AAA460D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EB4B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61D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DE9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D3A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234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6B0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DEA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C6B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A07C2" w:rsidRPr="007A07C2" w14:paraId="2B7DAFEA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1AB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CEF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0C6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BA3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827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D91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BEA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56E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A07C2" w:rsidRPr="007A07C2" w14:paraId="7448F751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6F3D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38BA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E89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214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4EE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DC2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445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BF3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A07C2" w:rsidRPr="007A07C2" w14:paraId="3B4FBB2A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DEEE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17B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BDB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077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84E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0EE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436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E3A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7A07C2" w:rsidRPr="007A07C2" w14:paraId="5CEB2F79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FBE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5E87" w14:textId="191DE87E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2EE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D67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73D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D19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B42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9F4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7A07C2" w:rsidRPr="007A07C2" w14:paraId="7A380AC7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162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2D1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505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997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E96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14B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C94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8AA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7A07C2" w:rsidRPr="007A07C2" w14:paraId="47DB8BD9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5EC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636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B32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492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DA9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1F1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2EC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C94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A07C2" w:rsidRPr="007A07C2" w14:paraId="7CAF721F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E2C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585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B57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3DD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912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8CA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32A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86D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7A07C2" w:rsidRPr="007A07C2" w14:paraId="79F24959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050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8BE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0D9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D49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499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663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707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73E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7A07C2" w:rsidRPr="007A07C2" w14:paraId="5DAB92BA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DE0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C42C" w14:textId="2B6CDAA1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B6D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E41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2B7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428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2E2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6FD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07C2" w:rsidRPr="007A07C2" w14:paraId="69AAA8FD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D193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AC60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ACA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4AF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172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5E8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4AB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46A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A07C2" w:rsidRPr="007A07C2" w14:paraId="44D77F6F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E09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727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443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4EB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C70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3DC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8E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ECC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7A07C2" w:rsidRPr="007A07C2" w14:paraId="661BC521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A9CE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0D9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435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A43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9C6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39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494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1CE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7A07C2" w:rsidRPr="007A07C2" w14:paraId="63B105CE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67B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CFF0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ED7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192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605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5A9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993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78D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7A07C2" w:rsidRPr="007A07C2" w14:paraId="14546CF2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9C09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C3D6" w14:textId="0A0C1674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B5E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D5A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6D5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954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684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563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07C2" w:rsidRPr="007A07C2" w14:paraId="59746C61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3CF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4473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AC6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768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2E9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6CA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40A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20C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7A07C2" w:rsidRPr="007A07C2" w14:paraId="519885FB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B4A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6EB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581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316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844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2FA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DD8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59C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7A07C2" w:rsidRPr="007A07C2" w14:paraId="1740392F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C1BA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EAB7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48C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82B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5A9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966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63D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25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A07C2" w:rsidRPr="007A07C2" w14:paraId="5B6AC6FB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77AD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D2C9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1F9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E08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A51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DA6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298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51B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7A07C2" w:rsidRPr="007A07C2" w14:paraId="5AF91CE6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66A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A601" w14:textId="0CC609F4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662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C92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4B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A38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493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2D3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07C2" w:rsidRPr="007A07C2" w14:paraId="277D7C93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8AE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C616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067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FB1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BF9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42B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52C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A1E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A07C2" w:rsidRPr="007A07C2" w14:paraId="5A9ADCD8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D797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7A9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0E2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C33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CEA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977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A6A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EB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7A07C2" w:rsidRPr="007A07C2" w14:paraId="5DDE5F7C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26B6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B83B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9E6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C6A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206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CF8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40E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26C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A07C2" w:rsidRPr="007A07C2" w14:paraId="31E11283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02102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5</w:t>
            </w:r>
          </w:p>
        </w:tc>
        <w:tc>
          <w:tcPr>
            <w:tcW w:w="5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32AEE3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C2AE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7DEF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0FF1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2E5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55D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AF6F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</w:tbl>
    <w:p w14:paraId="6061F970" w14:textId="06F41A71" w:rsidR="007A07C2" w:rsidRDefault="007A07C2" w:rsidP="007A07C2"/>
    <w:p w14:paraId="5DA724DC" w14:textId="77777777" w:rsidR="007A07C2" w:rsidRDefault="007A07C2">
      <w:pPr>
        <w:widowControl/>
        <w:jc w:val="left"/>
      </w:pPr>
      <w:r>
        <w:br w:type="page"/>
      </w:r>
    </w:p>
    <w:tbl>
      <w:tblPr>
        <w:tblW w:w="9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5080"/>
        <w:gridCol w:w="660"/>
        <w:gridCol w:w="661"/>
        <w:gridCol w:w="660"/>
        <w:gridCol w:w="661"/>
        <w:gridCol w:w="660"/>
        <w:gridCol w:w="661"/>
      </w:tblGrid>
      <w:tr w:rsidR="007A07C2" w:rsidRPr="007A07C2" w14:paraId="4E51743F" w14:textId="77777777" w:rsidTr="007A07C2">
        <w:trPr>
          <w:trHeight w:val="405"/>
        </w:trPr>
        <w:tc>
          <w:tcPr>
            <w:tcW w:w="5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BD0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-H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A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lockade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45E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 KY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3B4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 MP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11D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 ST</w:t>
            </w:r>
          </w:p>
        </w:tc>
      </w:tr>
      <w:tr w:rsidR="007A07C2" w:rsidRPr="007A07C2" w14:paraId="7801967B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585B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81F8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ECB5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BE37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2D0E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52B5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CD1D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C17F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</w:tr>
      <w:tr w:rsidR="007A07C2" w:rsidRPr="007A07C2" w14:paraId="16BB256F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EED5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4ED9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C33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A32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82A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340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F2C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63A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07C2" w:rsidRPr="007A07C2" w14:paraId="1B1C5607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E17A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CA1A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3DE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CDD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764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015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897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0F5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A07C2" w:rsidRPr="007A07C2" w14:paraId="5DD6B3F7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0BF5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7F6F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9F7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5F6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2E6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683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837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328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A07C2" w:rsidRPr="007A07C2" w14:paraId="4AF15F9E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E58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E50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2E1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D51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97B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2DF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BC8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C36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A07C2" w:rsidRPr="007A07C2" w14:paraId="48D93943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0D9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F203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3CD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2FE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112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DE3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A8E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F70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A07C2" w:rsidRPr="007A07C2" w14:paraId="602F9C17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982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0D31" w14:textId="247896C1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FD8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C6B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F7F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4DC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2BC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529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A07C2" w:rsidRPr="007A07C2" w14:paraId="13F59ECB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01CA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574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482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3E9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9C9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513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492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24E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7A07C2" w:rsidRPr="007A07C2" w14:paraId="50EF62E6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824D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926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19E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25C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31D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F56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14C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5A3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A07C2" w:rsidRPr="007A07C2" w14:paraId="6FFEC84F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E6C0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1B6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4AF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4FF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F66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992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3F4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B0A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A07C2" w:rsidRPr="007A07C2" w14:paraId="13CE69C0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64E7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C277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332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77C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ED3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645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A74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5AE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A07C2" w:rsidRPr="007A07C2" w14:paraId="2BBAD219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9AB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CED1" w14:textId="413C3E09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29A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C91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B19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104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2C0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91A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A07C2" w:rsidRPr="007A07C2" w14:paraId="15822286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D5A9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804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BD8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965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9D0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170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160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EF3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A07C2" w:rsidRPr="007A07C2" w14:paraId="6A621E29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31F7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AEEB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2D3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412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CC4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F92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A8A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29B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A07C2" w:rsidRPr="007A07C2" w14:paraId="66FEDC85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F75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B1E6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855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458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53B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97D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44E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79C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7A07C2" w:rsidRPr="007A07C2" w14:paraId="0D5B8EFD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BA60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C977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DD3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013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4EF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CF4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6CF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68C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A07C2" w:rsidRPr="007A07C2" w14:paraId="5AABC027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45D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4ED4" w14:textId="3F24A388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BDB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A66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0C4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86B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02C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868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07C2" w:rsidRPr="007A07C2" w14:paraId="6E5D543B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8857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21DB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CDD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622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C42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44D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C8B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27E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A07C2" w:rsidRPr="007A07C2" w14:paraId="36A24505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45AF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13ED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64A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662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D51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9A0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03B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949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A07C2" w:rsidRPr="007A07C2" w14:paraId="5624FE00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9F9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53D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5AF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72E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B73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A46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1BC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0C9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A07C2" w:rsidRPr="007A07C2" w14:paraId="002DEAC8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325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4CD5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72A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34E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A5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E0F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3A6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FB0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A07C2" w:rsidRPr="007A07C2" w14:paraId="36795FDE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B1F3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C4ED" w14:textId="7BA25E16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A00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DD9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5B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C52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E71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9A4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07C2" w:rsidRPr="007A07C2" w14:paraId="6317DA3E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A096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8BA3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AA5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489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585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1ED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5BB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A45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7A07C2" w:rsidRPr="007A07C2" w14:paraId="521659AB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716A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B0C5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576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AC9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EFD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8E5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FF1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CF6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07C2" w:rsidRPr="007A07C2" w14:paraId="28DA71BE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E37E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219B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001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4DF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C2A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D31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C89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268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A07C2" w:rsidRPr="007A07C2" w14:paraId="3EBC80EB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4A4D0E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5</w:t>
            </w:r>
          </w:p>
        </w:tc>
        <w:tc>
          <w:tcPr>
            <w:tcW w:w="5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7AF36B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27D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200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538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5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671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28E2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91C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</w:tbl>
    <w:p w14:paraId="3320A8AF" w14:textId="266838CE" w:rsidR="007A07C2" w:rsidRDefault="007A07C2" w:rsidP="007A07C2"/>
    <w:p w14:paraId="0757EE96" w14:textId="77777777" w:rsidR="007A07C2" w:rsidRDefault="007A07C2">
      <w:pPr>
        <w:widowControl/>
        <w:jc w:val="left"/>
      </w:pPr>
      <w:r>
        <w:br w:type="page"/>
      </w:r>
    </w:p>
    <w:tbl>
      <w:tblPr>
        <w:tblW w:w="9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5080"/>
        <w:gridCol w:w="660"/>
        <w:gridCol w:w="661"/>
        <w:gridCol w:w="660"/>
        <w:gridCol w:w="661"/>
        <w:gridCol w:w="660"/>
        <w:gridCol w:w="661"/>
      </w:tblGrid>
      <w:tr w:rsidR="007A07C2" w:rsidRPr="007A07C2" w14:paraId="12B5EDC3" w14:textId="77777777" w:rsidTr="007A07C2">
        <w:trPr>
          <w:trHeight w:val="405"/>
        </w:trPr>
        <w:tc>
          <w:tcPr>
            <w:tcW w:w="5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20E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-H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lockade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ED2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 KY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CEE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 MP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56A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key ST</w:t>
            </w:r>
          </w:p>
        </w:tc>
      </w:tr>
      <w:tr w:rsidR="007A07C2" w:rsidRPr="007A07C2" w14:paraId="6EA274E0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F0D2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9988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CF4F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F837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3929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ACE2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42D5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D892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ΔBIC</w:t>
            </w:r>
          </w:p>
        </w:tc>
      </w:tr>
      <w:tr w:rsidR="007A07C2" w:rsidRPr="007A07C2" w14:paraId="343448C0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B6E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7E2F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B3F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750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8D5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563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D7A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84D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A07C2" w:rsidRPr="007A07C2" w14:paraId="608739B4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CD2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73F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595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48A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233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40A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7B8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49A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A07C2" w:rsidRPr="007A07C2" w14:paraId="458C3F16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8FA6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A44E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055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00D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8D7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274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DF1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28B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A07C2" w:rsidRPr="007A07C2" w14:paraId="1A7C1D1E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0ED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9AB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D45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E00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4F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E09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519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831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A07C2" w:rsidRPr="007A07C2" w14:paraId="3CDB3F75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C2DE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969E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 = k 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E85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8C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08F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0F8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641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B8A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A07C2" w:rsidRPr="007A07C2" w14:paraId="0046B44E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32F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D254" w14:textId="0D4751E0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9FC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94A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362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BF6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680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877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7A07C2" w:rsidRPr="007A07C2" w14:paraId="63DB7C84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C02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156D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DCB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952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BAE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2F0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82A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095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7A07C2" w:rsidRPr="007A07C2" w14:paraId="5B7205FE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B4FB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0A0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95E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0BC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75A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A55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AEA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727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A07C2" w:rsidRPr="007A07C2" w14:paraId="05CCD626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C04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7049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6A1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292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C8D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836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BFB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8DC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A07C2" w:rsidRPr="007A07C2" w14:paraId="6B74A745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34E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D470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9CB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CBA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C83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E9A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5E9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073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A07C2" w:rsidRPr="007A07C2" w14:paraId="6AD646A5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E26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39D9" w14:textId="4382D58D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3A5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BC8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4A6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107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FCB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2E5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07C2" w:rsidRPr="007A07C2" w14:paraId="56BB04EF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2AFE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2046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FAA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3DE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402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111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CCA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EA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A07C2" w:rsidRPr="007A07C2" w14:paraId="2C33F41D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269B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E3B8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FAC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DA6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EA9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E48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971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2B1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A07C2" w:rsidRPr="007A07C2" w14:paraId="72347745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BF7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5A20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2BB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8D6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845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B23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1C2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514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7A07C2" w:rsidRPr="007A07C2" w14:paraId="1AE5BACA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87C7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C4EC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4D3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8C7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049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4B5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8E4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A72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A07C2" w:rsidRPr="007A07C2" w14:paraId="08938D43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9F63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8828" w14:textId="1ABF99FA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55A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A97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B36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AF0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020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8A7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A07C2" w:rsidRPr="007A07C2" w14:paraId="36F2CED4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064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7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A6F5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D97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DF7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347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86F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664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B23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A07C2" w:rsidRPr="007A07C2" w14:paraId="73A96E66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6A5E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5956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132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BF7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0AD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60E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2BE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312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A07C2" w:rsidRPr="007A07C2" w14:paraId="2EA42883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443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1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503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1E5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1F2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582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144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2C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10E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A07C2" w:rsidRPr="007A07C2" w14:paraId="7DC5966E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0513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A1C9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treat + k|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8DD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214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BF9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F38C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FB7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6B5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A07C2" w:rsidRPr="007A07C2" w14:paraId="6A5A30A4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E6E9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3051" w14:textId="2E55558C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6BB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3E1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DB9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E9A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3478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8FE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07C2" w:rsidRPr="007A07C2" w14:paraId="43F51BAF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F09A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026F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48E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5AA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5E63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D70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0F6F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2004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A07C2" w:rsidRPr="007A07C2" w14:paraId="168094EA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E76F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6584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4AC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7542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B0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CBBE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F8D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082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A07C2" w:rsidRPr="007A07C2" w14:paraId="182707BC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9931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D1E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reat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7FD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A33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3B39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A81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3E8A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1936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A07C2" w:rsidRPr="007A07C2" w14:paraId="35ADE5BA" w14:textId="77777777" w:rsidTr="007A07C2">
        <w:trPr>
          <w:trHeight w:val="405"/>
        </w:trPr>
        <w:tc>
          <w:tcPr>
            <w:tcW w:w="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6065FB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#25</w:t>
            </w:r>
          </w:p>
        </w:tc>
        <w:tc>
          <w:tcPr>
            <w:tcW w:w="5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3507E2" w14:textId="77777777" w:rsidR="007A07C2" w:rsidRPr="007A07C2" w:rsidRDefault="007A07C2" w:rsidP="007A07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 = 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 + k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)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+ 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|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07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at * type</w:t>
            </w: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1755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F47D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B4CBB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7C60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F2B91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3877" w14:textId="77777777" w:rsidR="007A07C2" w:rsidRPr="007A07C2" w:rsidRDefault="007A07C2" w:rsidP="007A0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7C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 w14:paraId="6F5A981B" w14:textId="258B9F03" w:rsidR="00A61D8F" w:rsidRDefault="00952664" w:rsidP="00A61D8F">
      <w:pPr>
        <w:rPr>
          <w:rStyle w:val="Aucun"/>
          <w:rFonts w:ascii="Times New Roman" w:eastAsia="ＭＳ 明朝" w:hAnsi="Times New Roman" w:cs="Times New Roman"/>
          <w:bCs/>
          <w:sz w:val="22"/>
        </w:rPr>
      </w:pP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 xml:space="preserve">CU 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and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 xml:space="preserve"> E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  <w:vertAlign w:val="subscript"/>
        </w:rPr>
        <w:t>0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 xml:space="preserve"> 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indicate the remaining cost and the intercept, respectively.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 xml:space="preserve"> k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(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treat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 xml:space="preserve">), 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k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(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type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)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,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 xml:space="preserve"> 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e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(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treat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)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 xml:space="preserve">, 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 xml:space="preserve">and 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e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(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type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 xml:space="preserve">) denote the random effects of blocking 5-HT on parameters 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k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 xml:space="preserve"> and 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e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, respectively. The probability distribution of the random effects were as follows;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 xml:space="preserve"> k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  <w:vertAlign w:val="subscript"/>
        </w:rPr>
        <w:t>treat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 xml:space="preserve"> and 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k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  <w:vertAlign w:val="subscript"/>
        </w:rPr>
        <w:t>type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 xml:space="preserve"> were ~N(0,σ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  <w:vertAlign w:val="superscript"/>
        </w:rPr>
        <w:t>2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  <w:vertAlign w:val="subscript"/>
        </w:rPr>
        <w:t>treat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) and ~N(0,σ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  <w:vertAlign w:val="superscript"/>
        </w:rPr>
        <w:t>2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  <w:vertAlign w:val="subscript"/>
        </w:rPr>
        <w:t>type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), respectively. (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k’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  <w:vertAlign w:val="subscript"/>
        </w:rPr>
        <w:t>treat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, e’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  <w:vertAlign w:val="subscript"/>
        </w:rPr>
        <w:t>treat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) and (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k’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  <w:vertAlign w:val="subscript"/>
        </w:rPr>
        <w:t>type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, e’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  <w:vertAlign w:val="subscript"/>
        </w:rPr>
        <w:t>type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) were ~biNorm(0, ∑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  <w:vertAlign w:val="subscript"/>
        </w:rPr>
        <w:t>treat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) and ~biNorm(0, ∑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  <w:vertAlign w:val="subscript"/>
        </w:rPr>
        <w:t>type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 xml:space="preserve">), respectively. 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E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 xml:space="preserve">, error rate; 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treat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 xml:space="preserve">, treatment condition (antagonist or control): </w:t>
      </w:r>
      <w:r w:rsidRPr="00952664">
        <w:rPr>
          <w:rFonts w:ascii="Times New Roman" w:eastAsia="Times New Roman" w:hAnsi="Times New Roman" w:cs="Times New Roman"/>
          <w:bCs/>
          <w:i/>
          <w:iCs/>
          <w:sz w:val="22"/>
          <w:u w:color="C00000"/>
        </w:rPr>
        <w:t>type</w:t>
      </w:r>
      <w:r w:rsidRPr="00952664">
        <w:rPr>
          <w:rFonts w:ascii="Times New Roman" w:eastAsia="Times New Roman" w:hAnsi="Times New Roman" w:cs="Times New Roman"/>
          <w:bCs/>
          <w:iCs/>
          <w:sz w:val="22"/>
          <w:u w:color="C00000"/>
        </w:rPr>
        <w:t>, trial type (delay or work). BIC is a relative measure of quality for the models (#1-25). ΔBIC denotes the difference from the minimum BIC.</w:t>
      </w:r>
    </w:p>
    <w:p w14:paraId="629F7E7E" w14:textId="27D3E4F0" w:rsidR="00D6706D" w:rsidRPr="00A61D8F" w:rsidRDefault="00D6706D" w:rsidP="00A61D8F">
      <w:pPr>
        <w:rPr>
          <w:rFonts w:ascii="Times New Roman" w:eastAsia="Times New Roman" w:hAnsi="Times New Roman" w:cs="Times New Roman"/>
          <w:bCs/>
          <w:sz w:val="22"/>
        </w:rPr>
      </w:pPr>
    </w:p>
    <w:sectPr w:rsidR="00D6706D" w:rsidRPr="00A61D8F" w:rsidSect="00D6706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36087" w14:textId="77777777" w:rsidR="002D6C3C" w:rsidRDefault="002D6C3C" w:rsidP="00FB66B5">
      <w:r>
        <w:separator/>
      </w:r>
    </w:p>
  </w:endnote>
  <w:endnote w:type="continuationSeparator" w:id="0">
    <w:p w14:paraId="2DA51BD9" w14:textId="77777777" w:rsidR="002D6C3C" w:rsidRDefault="002D6C3C" w:rsidP="00FB6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FC25E" w14:textId="77777777" w:rsidR="002D6C3C" w:rsidRDefault="002D6C3C" w:rsidP="00FB66B5">
      <w:r>
        <w:separator/>
      </w:r>
    </w:p>
  </w:footnote>
  <w:footnote w:type="continuationSeparator" w:id="0">
    <w:p w14:paraId="7223EE07" w14:textId="77777777" w:rsidR="002D6C3C" w:rsidRDefault="002D6C3C" w:rsidP="00FB6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6D"/>
    <w:rsid w:val="00016DBD"/>
    <w:rsid w:val="000C58DB"/>
    <w:rsid w:val="001505CF"/>
    <w:rsid w:val="002D6C3C"/>
    <w:rsid w:val="0048600B"/>
    <w:rsid w:val="004E4EBD"/>
    <w:rsid w:val="004F7C10"/>
    <w:rsid w:val="00544EA0"/>
    <w:rsid w:val="0069658A"/>
    <w:rsid w:val="006C242F"/>
    <w:rsid w:val="00771C64"/>
    <w:rsid w:val="00782A61"/>
    <w:rsid w:val="007A07C2"/>
    <w:rsid w:val="00952664"/>
    <w:rsid w:val="009C1AB9"/>
    <w:rsid w:val="009E06A7"/>
    <w:rsid w:val="00A57377"/>
    <w:rsid w:val="00A61D8F"/>
    <w:rsid w:val="00AE709C"/>
    <w:rsid w:val="00D0524A"/>
    <w:rsid w:val="00D6706D"/>
    <w:rsid w:val="00E37C80"/>
    <w:rsid w:val="00EC332F"/>
    <w:rsid w:val="00FB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6CB4A4"/>
  <w15:chartTrackingRefBased/>
  <w15:docId w15:val="{3B983B57-3011-4731-A6E3-98EE36E7B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ucun">
    <w:name w:val="Aucun"/>
    <w:rsid w:val="00D6706D"/>
    <w:rPr>
      <w:lang w:val="en-US"/>
    </w:rPr>
  </w:style>
  <w:style w:type="paragraph" w:styleId="a3">
    <w:name w:val="header"/>
    <w:basedOn w:val="a"/>
    <w:link w:val="a4"/>
    <w:uiPriority w:val="99"/>
    <w:unhideWhenUsed/>
    <w:rsid w:val="00FB66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66B5"/>
  </w:style>
  <w:style w:type="paragraph" w:styleId="a5">
    <w:name w:val="footer"/>
    <w:basedOn w:val="a"/>
    <w:link w:val="a6"/>
    <w:uiPriority w:val="99"/>
    <w:unhideWhenUsed/>
    <w:rsid w:val="00FB66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6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1100</Words>
  <Characters>6273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 Yukiko</dc:creator>
  <cp:keywords/>
  <dc:description/>
  <cp:lastModifiedBy>敬史 南本</cp:lastModifiedBy>
  <cp:revision>17</cp:revision>
  <dcterms:created xsi:type="dcterms:W3CDTF">2023-01-11T04:43:00Z</dcterms:created>
  <dcterms:modified xsi:type="dcterms:W3CDTF">2023-09-24T08:53:00Z</dcterms:modified>
</cp:coreProperties>
</file>